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 w:eastAsiaTheme="minorEastAsia"/>
          <w:b w:val="0"/>
          <w:bCs w:val="0"/>
          <w:sz w:val="24"/>
          <w:szCs w:val="24"/>
          <w:lang w:val="en-US" w:eastAsia="zh-CN"/>
        </w:rPr>
      </w:pPr>
      <w:bookmarkStart w:id="1" w:name="_GoBack"/>
      <w:bookmarkStart w:id="0" w:name="OLE_LINK9"/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Supplementary Table 1</w:t>
      </w:r>
      <w:bookmarkEnd w:id="1"/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eastAsia="宋体" w:cs="Arial"/>
          <w:b w:val="0"/>
          <w:bCs w:val="0"/>
          <w:color w:val="auto"/>
          <w:sz w:val="24"/>
          <w:szCs w:val="24"/>
          <w:lang w:val="en-US" w:eastAsia="zh-CN"/>
        </w:rPr>
        <w:t>Hematologic and Biochemical data of pregnant women with and without COVID-19</w:t>
      </w:r>
    </w:p>
    <w:bookmarkEnd w:id="0"/>
    <w:tbl>
      <w:tblPr>
        <w:tblStyle w:val="3"/>
        <w:tblpPr w:leftFromText="180" w:rightFromText="180" w:vertAnchor="text" w:horzAnchor="page" w:tblpX="839" w:tblpY="554"/>
        <w:tblOverlap w:val="never"/>
        <w:tblW w:w="1021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3150"/>
        <w:gridCol w:w="556"/>
        <w:gridCol w:w="3150"/>
        <w:gridCol w:w="556"/>
        <w:gridCol w:w="110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1704" w:type="dxa"/>
            <w:tcBorders>
              <w:top w:val="single" w:color="08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b/>
                <w:bCs/>
                <w:color w:val="auto"/>
                <w:kern w:val="0"/>
                <w:sz w:val="24"/>
                <w:szCs w:val="24"/>
              </w:rPr>
              <w:t>Laboratory results</w:t>
            </w:r>
          </w:p>
        </w:tc>
        <w:tc>
          <w:tcPr>
            <w:tcW w:w="3150" w:type="dxa"/>
            <w:tcBorders>
              <w:top w:val="single" w:color="08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b/>
                <w:bCs/>
                <w:color w:val="auto"/>
                <w:kern w:val="0"/>
                <w:sz w:val="24"/>
                <w:szCs w:val="24"/>
              </w:rPr>
              <w:t xml:space="preserve">Pregnant with </w:t>
            </w:r>
          </w:p>
          <w:p>
            <w:pPr>
              <w:widowControl/>
              <w:jc w:val="center"/>
              <w:rPr>
                <w:rFonts w:hint="default" w:ascii="Arial" w:hAnsi="Arial" w:eastAsia="等线" w:cs="Arial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b/>
                <w:bCs/>
                <w:color w:val="auto"/>
                <w:kern w:val="0"/>
                <w:sz w:val="24"/>
                <w:szCs w:val="24"/>
              </w:rPr>
              <w:t>COVID-19</w:t>
            </w:r>
          </w:p>
        </w:tc>
        <w:tc>
          <w:tcPr>
            <w:tcW w:w="556" w:type="dxa"/>
            <w:tcBorders>
              <w:top w:val="single" w:color="08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b/>
                <w:bCs/>
                <w:color w:val="auto"/>
                <w:kern w:val="0"/>
                <w:sz w:val="24"/>
                <w:szCs w:val="24"/>
              </w:rPr>
              <w:t>n</w:t>
            </w:r>
          </w:p>
        </w:tc>
        <w:tc>
          <w:tcPr>
            <w:tcW w:w="3150" w:type="dxa"/>
            <w:tcBorders>
              <w:top w:val="single" w:color="08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b/>
                <w:bCs/>
                <w:color w:val="auto"/>
                <w:kern w:val="0"/>
                <w:sz w:val="24"/>
                <w:szCs w:val="24"/>
              </w:rPr>
              <w:t>Pregnant without COVID-19</w:t>
            </w:r>
          </w:p>
        </w:tc>
        <w:tc>
          <w:tcPr>
            <w:tcW w:w="556" w:type="dxa"/>
            <w:tcBorders>
              <w:top w:val="single" w:color="08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等线" w:cs="Arial"/>
                <w:b/>
                <w:bCs/>
                <w:color w:val="auto"/>
                <w:kern w:val="0"/>
                <w:sz w:val="24"/>
                <w:szCs w:val="24"/>
              </w:rPr>
              <w:t>n</w:t>
            </w:r>
          </w:p>
        </w:tc>
        <w:tc>
          <w:tcPr>
            <w:tcW w:w="1102" w:type="dxa"/>
            <w:tcBorders>
              <w:top w:val="single" w:color="08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i/>
                <w:iCs/>
                <w:color w:val="auto"/>
                <w:kern w:val="0"/>
                <w:sz w:val="24"/>
                <w:szCs w:val="24"/>
                <w:lang w:val="en-US" w:eastAsia="zh-CN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WBC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.64(4.195-6.76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9.87(8.435-11.51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shd w:val="clear" w:color="auto" w:fill="auto"/>
              </w:rPr>
              <w:t>NEU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shd w:val="clear" w:color="auto" w:fill="auto"/>
              </w:rPr>
              <w:t>4.435(2.74-6.582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shd w:val="clear" w:color="auto" w:fill="auto"/>
              </w:rPr>
              <w:t>5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shd w:val="clear" w:color="auto" w:fill="auto"/>
              </w:rPr>
              <w:t>7.335(6.245-8.982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shd w:val="clear" w:color="auto" w:fill="auto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shd w:val="clear" w:color="auto" w:fill="auto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NEU%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70.3(61.15-78.6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74.45(70.475-78.67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BASO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01(0.01-0.02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02(0.01-0.03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BASO%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2(0.1-0.3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2(0.1-0.3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6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EO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03(0.01-0.08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06(0.03-0.11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EOS%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4(0.1-1.3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6(0.3-1.22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1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LYM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.115(0.7375-1.492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.71(1.4775-2.19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LYM%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6.9(10.7-26.2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8.45(14.275-22.27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9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MONO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47(0.3325-0.69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59(0.47-0.737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MONO%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.4(7.1-9.87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6(4.9-6.9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RBC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.005(3.7025-4.37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3.885(3.56-4.16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0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CRP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1.88(9.99-22.17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9.99(9.99-13.58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2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Hc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32.3(30.5-33.7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34.15(31.3-36.6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HGB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09(99.5-114.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15(102.75-124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MCV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6.65(83-90.07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9.1(84.475-92.3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0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MCH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29.7(27.925-30.8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29.5(27.95-31.3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MCHC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338.5(330-344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334(328-341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0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PL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85(145-223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234(198.25-270.7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MPV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9.85(9.025-10.87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0.1(9.375-11.02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3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P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1.965(11.41-12.877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2.75(12.475-13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APT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31.705(30.13-33.96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34.3(32.375-35.8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Fib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3.715(3.2175-4.167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.45(3.9825-5.0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PTA</w:t>
            </w:r>
            <w:r>
              <w:rPr>
                <w:rFonts w:hint="eastAsia" w:ascii="Arial" w:hAnsi="Arial" w:eastAsia="等线" w:cs="Arial"/>
                <w:color w:val="auto"/>
                <w:kern w:val="0"/>
                <w:sz w:val="21"/>
                <w:szCs w:val="21"/>
                <w:lang w:val="en-US" w:eastAsia="zh-CN"/>
              </w:rPr>
              <w:t xml:space="preserve"> (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92.655(84.72-100.91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09(103-112.2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FDP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6.6(4.155-9.55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.48(3.29-5.972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IN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(0.955-1.03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95(0.94-0.98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A/G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.39(1.295-1.49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.35(1.23-1.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3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ALB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34.2(32.7-35.6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35.9(34.175-37.72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AL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9.54(7.21-12.68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.5(6.475-11.82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4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AS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7.2(14.175-21.6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5.55(12.975-17.7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AST/AL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.83(1.465-2.317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.695(1.3775-2.12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1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C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0.45(44.975-54.12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3.35(39.675-50.72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D Bili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2.7(2.025-3.1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2.16(1.72-2.572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DB/TB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58(0.49-0.66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52(0.4575-0.62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0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GLB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24.65(23.325-27.1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26.45(24.35-28.8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Glu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.425(4.1275-4.827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.65(4.09-5.22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2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I Bili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.805(1.1175-3.287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.935(1.3775-2.767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8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RDW-S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2.3(40-44.2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4.3(42.1-46.9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PLT-PC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177(0.155-0.222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234(0.2-0.2792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AD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9.035(7.845-10.547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7.45(6.49-8.647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Ch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.935(4.45-5.46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.98(5.32-6.62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Ca2+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2.07(2.01-2.102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2.17(2.11-2.24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Cl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03.6(101.65-106.02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02.4(100.7-104.7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I Pho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.16(1.1-1.237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.1(0.97-1.23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K+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3.585(3.47-3.7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3.73(3.545-3.89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LDH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63(148.75-188.2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212.5(204.25-227.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Mg2+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74(0.7075-0.77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77(0.73-0.81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Na+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36(134.5-138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37(136-138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0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HBsAg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02(0.02-0.0257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51(0.44-0.58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PAB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176(0.15425-0.1977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2155(0.18675-0.2362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RBC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.005(3.7025-4.37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3.885(3.56-4.16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0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RDW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2.85(12.3-13.47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3.7(12.875-14.92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U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260.9(220.4-299.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303.4(260.55-371.22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Ure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2.255(1.8825-2.69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2.725(2.2-3.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Osm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272(270-276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274(272-276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0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T Bili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.62(3.4725-6.17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.01(3.2675-5.347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1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T Cho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.505(3.615-5.4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5.76(5.11-5.8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1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TRIG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.54(1.0075-2.092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3.14(2.715-3.24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0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CR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(0-0.66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(0-0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7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4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T PRO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62.7(58.2-67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62.8(59.9-65.5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T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3.47(13.105-14.3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4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5.5(15.1-15.9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PH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6.5(6-6.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3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6.5(6-6.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6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SPG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.016(1.011-1.021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3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.016(1.009-1.021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7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TB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3.73(1.735-5.40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3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2.33(1.445-3.327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0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TP-Anti</w:t>
            </w:r>
          </w:p>
        </w:tc>
        <w:tc>
          <w:tcPr>
            <w:tcW w:w="31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.2875(0.28225-0.3)</w:t>
            </w:r>
          </w:p>
        </w:tc>
        <w:tc>
          <w:tcPr>
            <w:tcW w:w="5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30</w:t>
            </w:r>
          </w:p>
        </w:tc>
        <w:tc>
          <w:tcPr>
            <w:tcW w:w="31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0(0-0.07)</w:t>
            </w:r>
          </w:p>
        </w:tc>
        <w:tc>
          <w:tcPr>
            <w:tcW w:w="5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16</w:t>
            </w:r>
          </w:p>
        </w:tc>
        <w:tc>
          <w:tcPr>
            <w:tcW w:w="11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</w:rPr>
              <w:t>&lt;0.001</w:t>
            </w:r>
          </w:p>
        </w:tc>
      </w:tr>
    </w:tbl>
    <w:p/>
    <w:p>
      <w:pPr>
        <w:rPr>
          <w:rFonts w:hint="eastAsia"/>
        </w:rPr>
      </w:pPr>
    </w:p>
    <w:sectPr>
      <w:pgSz w:w="11906" w:h="16838"/>
      <w:pgMar w:top="720" w:right="720" w:bottom="720" w:left="72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bon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 Symbol">
    <w:panose1 w:val="020B0502040204020203"/>
    <w:charset w:val="00"/>
    <w:family w:val="auto"/>
    <w:pitch w:val="default"/>
    <w:sig w:usb0="800001E3" w:usb1="1200FFEF" w:usb2="00040000" w:usb3="04000000" w:csb0="00000001" w:csb1="4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Y5NmU1Mzg0NzkxYThiMDUyYjE5NDdiMzllNGQwNWMifQ=="/>
  </w:docVars>
  <w:rsids>
    <w:rsidRoot w:val="22FC4736"/>
    <w:rsid w:val="013A6266"/>
    <w:rsid w:val="01654EFC"/>
    <w:rsid w:val="02695BC2"/>
    <w:rsid w:val="04C258B7"/>
    <w:rsid w:val="05105905"/>
    <w:rsid w:val="06B20F34"/>
    <w:rsid w:val="0AB17097"/>
    <w:rsid w:val="0E43308A"/>
    <w:rsid w:val="1D84707B"/>
    <w:rsid w:val="22FC4736"/>
    <w:rsid w:val="231F08F3"/>
    <w:rsid w:val="24FC3F7A"/>
    <w:rsid w:val="257E2E0A"/>
    <w:rsid w:val="291532E5"/>
    <w:rsid w:val="2CD06DD8"/>
    <w:rsid w:val="3C0B47EC"/>
    <w:rsid w:val="3E460EF6"/>
    <w:rsid w:val="3EBD244D"/>
    <w:rsid w:val="420936C7"/>
    <w:rsid w:val="45126D36"/>
    <w:rsid w:val="4A736BD8"/>
    <w:rsid w:val="4E2501C2"/>
    <w:rsid w:val="50680152"/>
    <w:rsid w:val="5AE84932"/>
    <w:rsid w:val="64591E34"/>
    <w:rsid w:val="66F10B9A"/>
    <w:rsid w:val="6A992FE3"/>
    <w:rsid w:val="6BD47792"/>
    <w:rsid w:val="6CE87F8C"/>
    <w:rsid w:val="77DC7009"/>
    <w:rsid w:val="7F0A5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style01"/>
    <w:basedOn w:val="5"/>
    <w:autoRedefine/>
    <w:qFormat/>
    <w:uiPriority w:val="0"/>
    <w:rPr>
      <w:rFonts w:ascii="Sabon-Roman" w:hAnsi="Sabon-Roman" w:eastAsia="Sabon-Roman" w:cs="Sabon-Roman"/>
      <w:color w:val="242021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6</Words>
  <Characters>1882</Characters>
  <Lines>0</Lines>
  <Paragraphs>0</Paragraphs>
  <TotalTime>137</TotalTime>
  <ScaleCrop>false</ScaleCrop>
  <LinksUpToDate>false</LinksUpToDate>
  <CharactersWithSpaces>1918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8T09:32:00Z</dcterms:created>
  <dc:creator>李璐</dc:creator>
  <cp:lastModifiedBy>李璐</cp:lastModifiedBy>
  <dcterms:modified xsi:type="dcterms:W3CDTF">2024-06-07T08:29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BAA7AE851F34459A96D317B5E0AC74D_13</vt:lpwstr>
  </property>
</Properties>
</file>